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125DB3" w14:textId="77777777" w:rsidR="00C80AA1" w:rsidRPr="00C80AA1" w:rsidRDefault="00C80AA1" w:rsidP="00C80AA1">
      <w:pPr>
        <w:spacing w:line="480" w:lineRule="auto"/>
        <w:rPr>
          <w:b/>
          <w:bCs/>
        </w:rPr>
      </w:pPr>
      <w:r w:rsidRPr="00C80AA1">
        <w:rPr>
          <w:b/>
          <w:bCs/>
        </w:rPr>
        <w:t xml:space="preserve">Table S21:  Claim 5 evaluation with Instrument to assess the Credibility of Effect Modification Analyses. </w:t>
      </w:r>
    </w:p>
    <w:tbl>
      <w:tblPr>
        <w:tblW w:w="7857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8"/>
        <w:gridCol w:w="1701"/>
        <w:gridCol w:w="1478"/>
      </w:tblGrid>
      <w:tr w:rsidR="00C80AA1" w:rsidRPr="00D15D0B" w14:paraId="1023C1E9" w14:textId="77777777" w:rsidTr="00382D6D">
        <w:tc>
          <w:tcPr>
            <w:tcW w:w="46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749744" w14:textId="50A47C57" w:rsidR="00C80AA1" w:rsidRPr="00D15D0B" w:rsidRDefault="002E2472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proofErr w:type="spellStart"/>
            <w:r w:rsidRPr="00EF60E8">
              <w:rPr>
                <w:b/>
              </w:rPr>
              <w:t>Schandelmaier</w:t>
            </w:r>
            <w:proofErr w:type="spellEnd"/>
            <w:r w:rsidRPr="00EF60E8">
              <w:rPr>
                <w:b/>
              </w:rPr>
              <w:t xml:space="preserve"> S</w:t>
            </w:r>
            <w:r>
              <w:rPr>
                <w:b/>
              </w:rPr>
              <w:t xml:space="preserve"> et al. 202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DBEF35" w14:textId="77777777" w:rsidR="00C80AA1" w:rsidRPr="00D15D0B" w:rsidRDefault="00C80AA1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Answer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74A67C" w14:textId="77777777" w:rsidR="00C80AA1" w:rsidRPr="00D15D0B" w:rsidRDefault="00C80AA1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Credibility</w:t>
            </w:r>
          </w:p>
        </w:tc>
      </w:tr>
      <w:tr w:rsidR="00C80AA1" w:rsidRPr="00D15D0B" w14:paraId="407936BF" w14:textId="77777777" w:rsidTr="00382D6D">
        <w:tc>
          <w:tcPr>
            <w:tcW w:w="4678" w:type="dxa"/>
            <w:shd w:val="clear" w:color="auto" w:fill="auto"/>
            <w:vAlign w:val="center"/>
          </w:tcPr>
          <w:p w14:paraId="46D2B979" w14:textId="77777777" w:rsidR="00C80AA1" w:rsidRPr="00D15D0B" w:rsidRDefault="00C80AA1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1: Was the direction of the effect modification correctly hypothesized a priori?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2228C8" w14:textId="77777777" w:rsidR="00C80AA1" w:rsidRPr="00D15D0B" w:rsidRDefault="00C80AA1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Clearly post hoc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283419F" w14:textId="77777777" w:rsidR="00C80AA1" w:rsidRPr="00D15D0B" w:rsidRDefault="00C80AA1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proofErr w:type="gramStart"/>
            <w:r w:rsidRPr="00D15D0B">
              <w:rPr>
                <w:rFonts w:eastAsia="Palatino Linotype"/>
                <w:color w:val="000000"/>
                <w:sz w:val="20"/>
                <w:szCs w:val="20"/>
              </w:rPr>
              <w:t>Definitely no</w:t>
            </w:r>
            <w:proofErr w:type="gramEnd"/>
          </w:p>
        </w:tc>
      </w:tr>
      <w:tr w:rsidR="00C80AA1" w:rsidRPr="00D15D0B" w14:paraId="441F3BA4" w14:textId="77777777" w:rsidTr="00382D6D">
        <w:tc>
          <w:tcPr>
            <w:tcW w:w="4678" w:type="dxa"/>
            <w:shd w:val="clear" w:color="auto" w:fill="auto"/>
            <w:vAlign w:val="center"/>
          </w:tcPr>
          <w:p w14:paraId="053609E4" w14:textId="77777777" w:rsidR="00C80AA1" w:rsidRPr="00D15D0B" w:rsidRDefault="00C80AA1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2: Was the effect modification supported by prior evidence?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2634C4" w14:textId="77777777" w:rsidR="00C80AA1" w:rsidRPr="00D15D0B" w:rsidRDefault="00C80AA1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No prior evidence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5C2FAE0" w14:textId="77777777" w:rsidR="00C80AA1" w:rsidRPr="00D15D0B" w:rsidRDefault="00C80AA1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Little or no support or unclear</w:t>
            </w:r>
          </w:p>
        </w:tc>
      </w:tr>
      <w:tr w:rsidR="00C80AA1" w:rsidRPr="00D15D0B" w14:paraId="2EA4BEDA" w14:textId="77777777" w:rsidTr="00382D6D">
        <w:tc>
          <w:tcPr>
            <w:tcW w:w="4678" w:type="dxa"/>
            <w:shd w:val="clear" w:color="auto" w:fill="auto"/>
            <w:vAlign w:val="center"/>
          </w:tcPr>
          <w:p w14:paraId="7D3FDB5D" w14:textId="77777777" w:rsidR="00C80AA1" w:rsidRPr="00D15D0B" w:rsidRDefault="00C80AA1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3: Does a test for interaction suggest that chance is an unlikely explanation of the apparent effect modification?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CF885B" w14:textId="77777777" w:rsidR="00C80AA1" w:rsidRPr="00D15D0B" w:rsidRDefault="00C80AA1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sz w:val="20"/>
                <w:szCs w:val="20"/>
              </w:rPr>
              <w:t>No interaction test</w:t>
            </w:r>
            <w:r w:rsidRPr="00D15D0B">
              <w:rPr>
                <w:rFonts w:eastAsia="Palatino Linotype"/>
                <w:color w:val="000000"/>
                <w:sz w:val="20"/>
                <w:szCs w:val="20"/>
              </w:rPr>
              <w:t xml:space="preserve"> reported and not computable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5AED16A" w14:textId="77777777" w:rsidR="00C80AA1" w:rsidRPr="00D15D0B" w:rsidRDefault="00C80AA1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Chance a likely explanation or unclear</w:t>
            </w:r>
          </w:p>
        </w:tc>
      </w:tr>
      <w:tr w:rsidR="00C80AA1" w:rsidRPr="00D15D0B" w14:paraId="12D6DDBA" w14:textId="77777777" w:rsidTr="00382D6D">
        <w:tc>
          <w:tcPr>
            <w:tcW w:w="4678" w:type="dxa"/>
            <w:shd w:val="clear" w:color="auto" w:fill="auto"/>
            <w:vAlign w:val="center"/>
          </w:tcPr>
          <w:p w14:paraId="013A87E4" w14:textId="77777777" w:rsidR="00C80AA1" w:rsidRPr="00D15D0B" w:rsidRDefault="00C80AA1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4: Did the authors test only a small number of effect modifiers or consider the number in their statistical analysis?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7BEF60" w14:textId="77777777" w:rsidR="00C80AA1" w:rsidRPr="00D15D0B" w:rsidRDefault="00C80AA1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 xml:space="preserve">Explicitly exploratory analysis or large number of effect modifiers tested 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69AFC88" w14:textId="77777777" w:rsidR="00C80AA1" w:rsidRPr="00D15D0B" w:rsidRDefault="00C80AA1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Definitively no</w:t>
            </w:r>
          </w:p>
        </w:tc>
      </w:tr>
      <w:tr w:rsidR="00C80AA1" w:rsidRPr="00D15D0B" w14:paraId="1FB3B4D5" w14:textId="77777777" w:rsidTr="00382D6D">
        <w:tc>
          <w:tcPr>
            <w:tcW w:w="4678" w:type="dxa"/>
            <w:shd w:val="clear" w:color="auto" w:fill="auto"/>
            <w:vAlign w:val="center"/>
          </w:tcPr>
          <w:p w14:paraId="5804E6C2" w14:textId="77777777" w:rsidR="00C80AA1" w:rsidRPr="00D15D0B" w:rsidRDefault="00C80AA1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 xml:space="preserve">5: If the effect modifier is a continuous variable, were arbitrary cut points avoided? </w:t>
            </w:r>
            <w:proofErr w:type="gramStart"/>
            <w:r w:rsidRPr="00D15D0B">
              <w:rPr>
                <w:rFonts w:eastAsia="Palatino Linotype"/>
                <w:color w:val="000000"/>
                <w:sz w:val="20"/>
                <w:szCs w:val="20"/>
              </w:rPr>
              <w:t>[ ]</w:t>
            </w:r>
            <w:proofErr w:type="gramEnd"/>
            <w:r w:rsidRPr="00D15D0B">
              <w:rPr>
                <w:rFonts w:eastAsia="Palatino Linotype"/>
                <w:color w:val="000000"/>
                <w:sz w:val="20"/>
                <w:szCs w:val="20"/>
              </w:rPr>
              <w:t xml:space="preserve"> not applicable: not continuo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159789" w14:textId="77777777" w:rsidR="00C80AA1" w:rsidRPr="00D15D0B" w:rsidRDefault="00C80AA1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Analysis based on cut point(s) of unclear origin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A6354AA" w14:textId="77777777" w:rsidR="00C80AA1" w:rsidRPr="00D15D0B" w:rsidRDefault="00C80AA1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robably no or unclear</w:t>
            </w:r>
          </w:p>
        </w:tc>
      </w:tr>
      <w:tr w:rsidR="00C80AA1" w:rsidRPr="00D15D0B" w14:paraId="71FF8664" w14:textId="77777777" w:rsidTr="00382D6D">
        <w:tc>
          <w:tcPr>
            <w:tcW w:w="4678" w:type="dxa"/>
            <w:shd w:val="clear" w:color="auto" w:fill="auto"/>
            <w:vAlign w:val="center"/>
          </w:tcPr>
          <w:p w14:paraId="4C2D1643" w14:textId="77777777" w:rsidR="00C80AA1" w:rsidRPr="00D15D0B" w:rsidRDefault="00C80AA1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 xml:space="preserve">6 Optional: Are there any additional considerations that may increase or decrease credibility?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BBDBBB" w14:textId="77777777" w:rsidR="00C80AA1" w:rsidRPr="00D15D0B" w:rsidRDefault="00C80AA1" w:rsidP="00382D6D">
            <w:pPr>
              <w:spacing w:line="240" w:lineRule="auto"/>
              <w:jc w:val="center"/>
              <w:rPr>
                <w:rFonts w:eastAsia="Palatino Linotype"/>
                <w:sz w:val="20"/>
                <w:szCs w:val="20"/>
              </w:rPr>
            </w:pPr>
            <w:r w:rsidRPr="00D15D0B">
              <w:rPr>
                <w:rFonts w:eastAsia="Palatino Linotype"/>
                <w:sz w:val="20"/>
                <w:szCs w:val="20"/>
              </w:rPr>
              <w:t>Subgroup effects from secondary outcomes are likely due to false positive results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9E99B81" w14:textId="77777777" w:rsidR="00C80AA1" w:rsidRPr="00D15D0B" w:rsidRDefault="00C80AA1" w:rsidP="00382D6D">
            <w:pPr>
              <w:spacing w:line="240" w:lineRule="auto"/>
              <w:jc w:val="center"/>
              <w:rPr>
                <w:rFonts w:eastAsia="Palatino Linotype"/>
                <w:sz w:val="20"/>
                <w:szCs w:val="20"/>
              </w:rPr>
            </w:pPr>
            <w:r w:rsidRPr="00D15D0B">
              <w:rPr>
                <w:rFonts w:eastAsia="Palatino Linotype"/>
                <w:sz w:val="20"/>
                <w:szCs w:val="20"/>
              </w:rPr>
              <w:t>Yes, probably decreased</w:t>
            </w:r>
          </w:p>
        </w:tc>
      </w:tr>
      <w:tr w:rsidR="00C80AA1" w:rsidRPr="00D15D0B" w14:paraId="34556774" w14:textId="77777777" w:rsidTr="00382D6D">
        <w:tc>
          <w:tcPr>
            <w:tcW w:w="4678" w:type="dxa"/>
            <w:shd w:val="clear" w:color="auto" w:fill="auto"/>
            <w:vAlign w:val="center"/>
          </w:tcPr>
          <w:p w14:paraId="72D3A50F" w14:textId="77777777" w:rsidR="00C80AA1" w:rsidRPr="00D15D0B" w:rsidRDefault="00C80AA1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7: How would you rate the overall credibility of the proposed effect modification?</w:t>
            </w:r>
          </w:p>
        </w:tc>
        <w:tc>
          <w:tcPr>
            <w:tcW w:w="3179" w:type="dxa"/>
            <w:gridSpan w:val="2"/>
            <w:shd w:val="clear" w:color="auto" w:fill="auto"/>
            <w:vAlign w:val="center"/>
          </w:tcPr>
          <w:p w14:paraId="3C701EAB" w14:textId="77777777" w:rsidR="00C80AA1" w:rsidRPr="00D15D0B" w:rsidRDefault="00C80AA1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sz w:val="20"/>
                <w:szCs w:val="20"/>
              </w:rPr>
            </w:pPr>
            <w:r w:rsidRPr="00D15D0B">
              <w:rPr>
                <w:rFonts w:eastAsia="Palatino Linotype"/>
                <w:sz w:val="20"/>
                <w:szCs w:val="20"/>
              </w:rPr>
              <w:t>Very low credibility</w:t>
            </w:r>
          </w:p>
        </w:tc>
      </w:tr>
    </w:tbl>
    <w:p w14:paraId="04457B22" w14:textId="77777777" w:rsidR="00662F78" w:rsidRDefault="00662F78"/>
    <w:sectPr w:rsidR="00662F78" w:rsidSect="00331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AA1"/>
    <w:rsid w:val="000C1EF3"/>
    <w:rsid w:val="002453CA"/>
    <w:rsid w:val="002E2472"/>
    <w:rsid w:val="00331BA9"/>
    <w:rsid w:val="00662F78"/>
    <w:rsid w:val="009A579E"/>
    <w:rsid w:val="009D2A83"/>
    <w:rsid w:val="00C80AA1"/>
    <w:rsid w:val="00FA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BD9F8"/>
  <w15:chartTrackingRefBased/>
  <w15:docId w15:val="{0192E577-0D57-4751-A783-54F17A2BE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AA1"/>
    <w:pPr>
      <w:spacing w:after="0" w:line="276" w:lineRule="auto"/>
    </w:pPr>
    <w:rPr>
      <w:rFonts w:ascii="Arial" w:eastAsia="Arial" w:hAnsi="Arial" w:cs="Arial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80AA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80AA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80AA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80AA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80AA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80AA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80AA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80AA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80AA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80A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80A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80A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80AA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80AA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80AA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80AA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80AA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80AA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80A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80A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80AA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80A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80AA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80AA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80AA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80AA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80A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80AA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80A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áez Gutiérrez</dc:creator>
  <cp:keywords/>
  <dc:description/>
  <cp:lastModifiedBy>Nerea Báez Gutiérrez</cp:lastModifiedBy>
  <cp:revision>3</cp:revision>
  <dcterms:created xsi:type="dcterms:W3CDTF">2025-01-28T10:11:00Z</dcterms:created>
  <dcterms:modified xsi:type="dcterms:W3CDTF">2025-01-28T10:28:00Z</dcterms:modified>
</cp:coreProperties>
</file>